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Spec="bottom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56"/>
        <w:gridCol w:w="2062"/>
        <w:gridCol w:w="801"/>
        <w:gridCol w:w="808"/>
        <w:gridCol w:w="676"/>
        <w:gridCol w:w="929"/>
        <w:gridCol w:w="935"/>
        <w:gridCol w:w="854"/>
        <w:gridCol w:w="912"/>
        <w:gridCol w:w="843"/>
      </w:tblGrid>
      <w:tr w:rsidR="001C567C" w:rsidRPr="00F5428F" w:rsidTr="001C567C">
        <w:tc>
          <w:tcPr>
            <w:tcW w:w="5000" w:type="pct"/>
            <w:gridSpan w:val="10"/>
            <w:tcBorders>
              <w:top w:val="nil"/>
              <w:bottom w:val="single" w:sz="4" w:space="0" w:color="auto"/>
            </w:tcBorders>
          </w:tcPr>
          <w:p w:rsidR="001C567C" w:rsidRPr="001C567C" w:rsidRDefault="00813ADD" w:rsidP="00851070">
            <w:pPr>
              <w:rPr>
                <w:sz w:val="18"/>
                <w:szCs w:val="17"/>
              </w:rPr>
            </w:pPr>
            <w:r>
              <w:rPr>
                <w:b/>
                <w:sz w:val="20"/>
                <w:szCs w:val="17"/>
              </w:rPr>
              <w:t>TABLE</w:t>
            </w:r>
            <w:r w:rsidR="001C567C" w:rsidRPr="001C567C">
              <w:rPr>
                <w:b/>
                <w:sz w:val="20"/>
                <w:szCs w:val="17"/>
              </w:rPr>
              <w:t xml:space="preserve"> </w:t>
            </w:r>
            <w:r w:rsidR="007D61E1">
              <w:rPr>
                <w:b/>
                <w:sz w:val="20"/>
                <w:szCs w:val="17"/>
              </w:rPr>
              <w:t>S2</w:t>
            </w:r>
            <w:r w:rsidR="001C567C" w:rsidRPr="001C567C">
              <w:rPr>
                <w:b/>
                <w:sz w:val="20"/>
                <w:szCs w:val="17"/>
              </w:rPr>
              <w:t xml:space="preserve"> </w:t>
            </w:r>
            <w:r w:rsidR="001C567C" w:rsidRPr="001C567C">
              <w:rPr>
                <w:sz w:val="20"/>
                <w:szCs w:val="17"/>
              </w:rPr>
              <w:t xml:space="preserve"> </w:t>
            </w:r>
            <w:r w:rsidR="00851070">
              <w:rPr>
                <w:sz w:val="20"/>
                <w:szCs w:val="17"/>
              </w:rPr>
              <w:t>D</w:t>
            </w:r>
            <w:r w:rsidR="001C567C" w:rsidRPr="001C567C">
              <w:rPr>
                <w:sz w:val="20"/>
                <w:szCs w:val="17"/>
              </w:rPr>
              <w:t>eep sequencin</w:t>
            </w:r>
            <w:r w:rsidR="001C567C">
              <w:rPr>
                <w:sz w:val="20"/>
                <w:szCs w:val="17"/>
              </w:rPr>
              <w:t xml:space="preserve">g analysis of </w:t>
            </w:r>
            <w:r w:rsidR="00851070">
              <w:rPr>
                <w:sz w:val="20"/>
                <w:szCs w:val="17"/>
              </w:rPr>
              <w:t xml:space="preserve">mouse </w:t>
            </w:r>
            <w:r w:rsidR="00830D02">
              <w:rPr>
                <w:sz w:val="20"/>
                <w:szCs w:val="17"/>
              </w:rPr>
              <w:t>splenic B-</w:t>
            </w:r>
            <w:r>
              <w:rPr>
                <w:sz w:val="20"/>
                <w:szCs w:val="17"/>
              </w:rPr>
              <w:t>cell repertoires</w:t>
            </w:r>
          </w:p>
        </w:tc>
      </w:tr>
      <w:tr w:rsidR="00786FDF" w:rsidRPr="00F5428F" w:rsidTr="00786FDF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786FDF" w:rsidRDefault="00786FDF" w:rsidP="00786FDF">
            <w:pPr>
              <w:rPr>
                <w:sz w:val="18"/>
                <w:szCs w:val="18"/>
              </w:rPr>
            </w:pPr>
          </w:p>
          <w:p w:rsidR="00786FDF" w:rsidRPr="001C567C" w:rsidRDefault="00786FDF" w:rsidP="00786FD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tibodyomics</w:t>
            </w:r>
            <w:proofErr w:type="spellEnd"/>
            <w:r>
              <w:rPr>
                <w:sz w:val="18"/>
                <w:szCs w:val="18"/>
              </w:rPr>
              <w:t xml:space="preserve"> pipeline processing of mouse</w:t>
            </w:r>
            <w:r w:rsidR="00813ADD">
              <w:rPr>
                <w:sz w:val="18"/>
                <w:szCs w:val="18"/>
              </w:rPr>
              <w:t xml:space="preserve"> splenic B-cell sequencing data</w:t>
            </w:r>
          </w:p>
        </w:tc>
      </w:tr>
      <w:tr w:rsidR="000A4651" w:rsidRPr="00F5428F" w:rsidTr="009B599B">
        <w:tc>
          <w:tcPr>
            <w:tcW w:w="39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Library</w:t>
            </w: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index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Antige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use</w:t>
            </w:r>
          </w:p>
          <w:p w:rsidR="001C567C" w:rsidRPr="001C567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x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proofErr w:type="spellStart"/>
            <w:r w:rsidRPr="001C567C">
              <w:rPr>
                <w:sz w:val="18"/>
                <w:szCs w:val="18"/>
              </w:rPr>
              <w:t>N</w:t>
            </w:r>
            <w:r w:rsidRPr="001C567C">
              <w:rPr>
                <w:sz w:val="18"/>
                <w:szCs w:val="18"/>
                <w:vertAlign w:val="subscript"/>
              </w:rPr>
              <w:t>read</w:t>
            </w:r>
            <w:proofErr w:type="spellEnd"/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Chain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proofErr w:type="spellStart"/>
            <w:r w:rsidRPr="001C567C">
              <w:rPr>
                <w:sz w:val="18"/>
                <w:szCs w:val="18"/>
              </w:rPr>
              <w:t>N</w:t>
            </w:r>
            <w:r w:rsidRPr="001C567C">
              <w:rPr>
                <w:sz w:val="18"/>
                <w:szCs w:val="18"/>
                <w:vertAlign w:val="subscript"/>
              </w:rPr>
              <w:t>chain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&lt;Length&gt;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proofErr w:type="spellStart"/>
            <w:r w:rsidRPr="001C567C">
              <w:rPr>
                <w:sz w:val="18"/>
                <w:szCs w:val="18"/>
              </w:rPr>
              <w:t>N</w:t>
            </w:r>
            <w:r w:rsidRPr="001C567C">
              <w:rPr>
                <w:sz w:val="18"/>
                <w:szCs w:val="18"/>
                <w:vertAlign w:val="subscript"/>
              </w:rPr>
              <w:t>full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proofErr w:type="spellStart"/>
            <w:r w:rsidRPr="001C567C">
              <w:rPr>
                <w:sz w:val="18"/>
                <w:szCs w:val="18"/>
              </w:rPr>
              <w:t>N</w:t>
            </w:r>
            <w:r w:rsidRPr="001C567C">
              <w:rPr>
                <w:sz w:val="18"/>
                <w:szCs w:val="18"/>
                <w:vertAlign w:val="subscript"/>
              </w:rPr>
              <w:t>usable</w:t>
            </w:r>
            <w:proofErr w:type="spellEnd"/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proofErr w:type="spellStart"/>
            <w:r w:rsidRPr="001C567C">
              <w:rPr>
                <w:sz w:val="18"/>
                <w:szCs w:val="18"/>
              </w:rPr>
              <w:t>Perc</w:t>
            </w:r>
            <w:r w:rsidRPr="001C567C">
              <w:rPr>
                <w:sz w:val="18"/>
                <w:szCs w:val="18"/>
                <w:vertAlign w:val="subscript"/>
              </w:rPr>
              <w:t>usable</w:t>
            </w:r>
            <w:proofErr w:type="spellEnd"/>
          </w:p>
        </w:tc>
      </w:tr>
      <w:tr w:rsidR="000A4651" w:rsidRPr="00F5428F" w:rsidTr="009B599B"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GUT_A_ES-F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1C567C" w:rsidP="002F10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46,80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4,52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32.0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7,73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29,313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4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2,3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98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67,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3,38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4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KIG_L_ES-2-F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2F10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69,31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90,5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61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28,5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05,3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5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53,8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21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32,0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79,81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1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0A4651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64</w:t>
            </w:r>
            <w:r w:rsidR="00830D02">
              <w:rPr>
                <w:sz w:val="18"/>
                <w:szCs w:val="18"/>
              </w:rPr>
              <w:t xml:space="preserve">.R1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2F10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18,6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33,4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44.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96,51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4,07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6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52,66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11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44,8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13,4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4%</w:t>
            </w:r>
          </w:p>
        </w:tc>
      </w:tr>
      <w:tr w:rsidR="000A4651" w:rsidRPr="00F5428F" w:rsidTr="009B599B"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830D02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64</w:t>
            </w:r>
            <w:r w:rsidR="00830D02">
              <w:rPr>
                <w:sz w:val="18"/>
                <w:szCs w:val="18"/>
              </w:rPr>
              <w:t>.R1/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2F108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23,34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2,6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17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8,2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38,107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2F1084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2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830D02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GUT_A_ES-</w:t>
            </w:r>
            <w:r w:rsidR="00D206EC" w:rsidRPr="001C567C">
              <w:rPr>
                <w:sz w:val="18"/>
                <w:szCs w:val="18"/>
              </w:rPr>
              <w:t>F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17,1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06.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04,1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60,20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4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O0P_A_ES-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48,87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20,4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46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59,4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24,52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6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59,9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02.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41,31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89,3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3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G66_A_ES-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58,48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8,2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38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1,18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1,93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5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66,1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14.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56,7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22,1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3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830D02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81</w:t>
            </w:r>
            <w:r w:rsidR="00830D02">
              <w:rPr>
                <w:sz w:val="18"/>
                <w:szCs w:val="18"/>
              </w:rPr>
              <w:t xml:space="preserve">.R1-1NOG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07,4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89,4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69.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43,93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15,352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61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80,0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08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71,0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34,77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5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830D02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81</w:t>
            </w:r>
            <w:r w:rsidR="00830D02">
              <w:rPr>
                <w:sz w:val="18"/>
                <w:szCs w:val="18"/>
              </w:rPr>
              <w:t xml:space="preserve">.R1-1NOG/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1C567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66,03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61,3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33.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2,8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24397D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4,29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6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830D02" w:rsidP="00830D02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G66_A_ES-</w:t>
            </w:r>
            <w:r>
              <w:rPr>
                <w:sz w:val="18"/>
                <w:szCs w:val="18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7,44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98.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1,1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5,83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72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CE1EBD" w:rsidP="00181707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mmuniz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E8491C" w:rsidP="00BB463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22,49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206EC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H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42,3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23.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28,79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22,365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D206EC" w:rsidRPr="001C567C" w:rsidRDefault="00DD1E05" w:rsidP="00BB4635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53%</w:t>
            </w:r>
          </w:p>
        </w:tc>
      </w:tr>
      <w:tr w:rsidR="000A4651" w:rsidRPr="00F5428F" w:rsidTr="009B599B">
        <w:trPr>
          <w:trHeight w:val="64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K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50,144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501.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39,58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111,437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567C" w:rsidRPr="001C567C" w:rsidRDefault="001C567C" w:rsidP="001C567C">
            <w:pPr>
              <w:jc w:val="center"/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8"/>
                <w:lang w:eastAsia="zh-CN"/>
              </w:rPr>
              <w:t>74%</w:t>
            </w:r>
          </w:p>
        </w:tc>
      </w:tr>
      <w:tr w:rsidR="00786FDF" w:rsidRPr="00F5428F" w:rsidTr="00786FDF">
        <w:trPr>
          <w:trHeight w:val="64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FDF" w:rsidRPr="001C567C" w:rsidRDefault="00786FDF" w:rsidP="00E8491C">
            <w:pPr>
              <w:rPr>
                <w:sz w:val="18"/>
                <w:szCs w:val="18"/>
                <w:lang w:eastAsia="zh-CN"/>
              </w:rPr>
            </w:pPr>
            <w:r w:rsidRPr="001C567C">
              <w:rPr>
                <w:sz w:val="18"/>
                <w:szCs w:val="17"/>
              </w:rPr>
              <w:t xml:space="preserve">Listed items include the </w:t>
            </w:r>
            <w:r>
              <w:rPr>
                <w:sz w:val="18"/>
                <w:szCs w:val="17"/>
              </w:rPr>
              <w:t>library index</w:t>
            </w:r>
            <w:r w:rsidRPr="001C567C">
              <w:rPr>
                <w:sz w:val="18"/>
                <w:szCs w:val="17"/>
              </w:rPr>
              <w:t xml:space="preserve">, </w:t>
            </w:r>
            <w:r>
              <w:rPr>
                <w:sz w:val="18"/>
                <w:szCs w:val="17"/>
              </w:rPr>
              <w:t>antigen</w:t>
            </w:r>
            <w:r w:rsidRPr="001C567C">
              <w:rPr>
                <w:sz w:val="18"/>
                <w:szCs w:val="17"/>
              </w:rPr>
              <w:t xml:space="preserve"> name, </w:t>
            </w:r>
            <w:r>
              <w:rPr>
                <w:sz w:val="18"/>
                <w:szCs w:val="17"/>
              </w:rPr>
              <w:t>mouse index</w:t>
            </w:r>
            <w:r w:rsidRPr="001C567C">
              <w:rPr>
                <w:sz w:val="18"/>
                <w:szCs w:val="17"/>
              </w:rPr>
              <w:t xml:space="preserve">, total number of </w:t>
            </w:r>
            <w:r w:rsidRPr="001C567C">
              <w:rPr>
                <w:sz w:val="18"/>
                <w:szCs w:val="17"/>
                <w:lang w:eastAsia="zh-CN"/>
              </w:rPr>
              <w:t xml:space="preserve">raw </w:t>
            </w:r>
            <w:r w:rsidRPr="001C567C">
              <w:rPr>
                <w:sz w:val="18"/>
                <w:szCs w:val="17"/>
              </w:rPr>
              <w:t xml:space="preserve">reads, antibody chain type, number of antibody chains, average read length, </w:t>
            </w:r>
            <w:r>
              <w:rPr>
                <w:sz w:val="18"/>
                <w:szCs w:val="17"/>
              </w:rPr>
              <w:t xml:space="preserve">number of full-length </w:t>
            </w:r>
            <w:r w:rsidR="00E8491C">
              <w:rPr>
                <w:sz w:val="18"/>
                <w:szCs w:val="17"/>
              </w:rPr>
              <w:t>antibody chain sequences</w:t>
            </w:r>
            <w:r>
              <w:rPr>
                <w:sz w:val="18"/>
                <w:szCs w:val="17"/>
              </w:rPr>
              <w:t xml:space="preserve"> after pipeline processing, number of usable </w:t>
            </w:r>
            <w:r w:rsidR="00E8491C">
              <w:rPr>
                <w:sz w:val="18"/>
                <w:szCs w:val="17"/>
              </w:rPr>
              <w:t>sequences</w:t>
            </w:r>
            <w:r>
              <w:rPr>
                <w:sz w:val="18"/>
                <w:szCs w:val="17"/>
              </w:rPr>
              <w:t xml:space="preserve"> after filtering </w:t>
            </w:r>
            <w:r w:rsidR="00E8491C">
              <w:rPr>
                <w:sz w:val="18"/>
                <w:szCs w:val="17"/>
              </w:rPr>
              <w:t>with</w:t>
            </w:r>
            <w:r>
              <w:rPr>
                <w:sz w:val="18"/>
                <w:szCs w:val="17"/>
              </w:rPr>
              <w:t xml:space="preserve"> a cutoff of 250bp for V-gene alignment, and the percentage of usable </w:t>
            </w:r>
            <w:r w:rsidR="00E8491C">
              <w:rPr>
                <w:sz w:val="18"/>
                <w:szCs w:val="17"/>
              </w:rPr>
              <w:t>sequences</w:t>
            </w:r>
            <w:r>
              <w:rPr>
                <w:sz w:val="18"/>
                <w:szCs w:val="17"/>
              </w:rPr>
              <w:t>.</w:t>
            </w:r>
          </w:p>
        </w:tc>
      </w:tr>
      <w:tr w:rsidR="00786FDF" w:rsidRPr="00F5428F" w:rsidTr="005C248E">
        <w:trPr>
          <w:trHeight w:val="64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</w:tcBorders>
          </w:tcPr>
          <w:p w:rsidR="00786FDF" w:rsidRDefault="00786FDF" w:rsidP="00786FDF">
            <w:pPr>
              <w:rPr>
                <w:sz w:val="18"/>
                <w:szCs w:val="18"/>
                <w:lang w:eastAsia="zh-CN"/>
              </w:rPr>
            </w:pPr>
          </w:p>
          <w:p w:rsidR="00786FDF" w:rsidRPr="001C567C" w:rsidRDefault="00813ADD" w:rsidP="00786FDF">
            <w:pPr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gG and IgM frequency analysis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brary index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e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</w:t>
            </w:r>
            <w:r w:rsidR="003709FF">
              <w:rPr>
                <w:sz w:val="18"/>
                <w:szCs w:val="18"/>
                <w:vertAlign w:val="subscript"/>
              </w:rPr>
              <w:t>assign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b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2c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3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M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G (%)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4651" w:rsidRDefault="000A4651" w:rsidP="000A4651">
            <w:pPr>
              <w:jc w:val="center"/>
              <w:rPr>
                <w:sz w:val="18"/>
                <w:szCs w:val="18"/>
                <w:lang w:eastAsia="zh-CN"/>
              </w:rPr>
            </w:pPr>
          </w:p>
          <w:p w:rsidR="000A4651" w:rsidRPr="001C567C" w:rsidRDefault="000A4651" w:rsidP="000A4651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IgM (%)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GUT_A_ES-FR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3709F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</w:t>
            </w:r>
            <w:r w:rsidR="008F778F">
              <w:rPr>
                <w:sz w:val="18"/>
                <w:szCs w:val="18"/>
              </w:rPr>
              <w:t>606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579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4651" w:rsidRPr="001C567C" w:rsidRDefault="008F778F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94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KIG_L_ES-2-F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148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14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,2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.69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0A4651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64</w:t>
            </w:r>
            <w:r>
              <w:rPr>
                <w:sz w:val="18"/>
                <w:szCs w:val="18"/>
              </w:rPr>
              <w:t>.R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8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68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89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0A4651" w:rsidRDefault="000A4651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64</w:t>
            </w:r>
            <w:r>
              <w:rPr>
                <w:sz w:val="18"/>
                <w:szCs w:val="18"/>
              </w:rPr>
              <w:t>.R1/</w:t>
            </w:r>
          </w:p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1GUT_A_ES-F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8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,7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2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80</w:t>
            </w:r>
          </w:p>
        </w:tc>
      </w:tr>
      <w:tr w:rsidR="000A4651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0A4651" w:rsidP="001C567C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O0P_A_ES-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9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</w:rPr>
            </w:pPr>
            <w:r w:rsidRPr="009B599B"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</w:rPr>
              <w:t>,</w:t>
            </w:r>
            <w:r w:rsidRPr="009B599B">
              <w:rPr>
                <w:sz w:val="18"/>
                <w:szCs w:val="18"/>
              </w:rPr>
              <w:t>8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6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0A4651" w:rsidRPr="001C567C" w:rsidRDefault="009B599B" w:rsidP="001C567C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94</w:t>
            </w:r>
          </w:p>
        </w:tc>
      </w:tr>
      <w:tr w:rsidR="009B599B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G66_A_ES-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5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5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96</w:t>
            </w:r>
          </w:p>
        </w:tc>
      </w:tr>
      <w:tr w:rsidR="009B599B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81</w:t>
            </w:r>
            <w:r>
              <w:rPr>
                <w:sz w:val="18"/>
                <w:szCs w:val="18"/>
              </w:rPr>
              <w:t xml:space="preserve">.R1-1NOG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 w:rsidRPr="005C248E">
              <w:rPr>
                <w:sz w:val="18"/>
                <w:szCs w:val="18"/>
              </w:rPr>
              <w:t>151</w:t>
            </w:r>
            <w:r>
              <w:rPr>
                <w:sz w:val="18"/>
                <w:szCs w:val="18"/>
              </w:rPr>
              <w:t>,</w:t>
            </w:r>
            <w:r w:rsidRPr="005C248E">
              <w:rPr>
                <w:sz w:val="18"/>
                <w:szCs w:val="18"/>
              </w:rPr>
              <w:t>48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5C248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,0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3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70</w:t>
            </w:r>
          </w:p>
        </w:tc>
      </w:tr>
      <w:tr w:rsidR="009B599B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</w:tcPr>
          <w:p w:rsidR="009B599B" w:rsidRDefault="009B599B" w:rsidP="009B599B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gp140.681</w:t>
            </w:r>
            <w:r>
              <w:rPr>
                <w:sz w:val="18"/>
                <w:szCs w:val="18"/>
              </w:rPr>
              <w:t>.R1-1NOG/</w:t>
            </w:r>
          </w:p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 w:rsidRPr="001C567C">
              <w:rPr>
                <w:sz w:val="18"/>
                <w:szCs w:val="18"/>
              </w:rPr>
              <w:t>3G66_A_ES-</w:t>
            </w:r>
            <w:r>
              <w:rPr>
                <w:sz w:val="18"/>
                <w:szCs w:val="18"/>
              </w:rPr>
              <w:t>Fc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6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5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92</w:t>
            </w:r>
          </w:p>
        </w:tc>
      </w:tr>
      <w:tr w:rsidR="009B599B" w:rsidRPr="00F5428F" w:rsidTr="005C248E">
        <w:trPr>
          <w:trHeight w:val="64"/>
        </w:trPr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9B599B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CE1EBD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mmunized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815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780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0.1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99B" w:rsidRPr="001C567C" w:rsidRDefault="005C248E" w:rsidP="009B599B">
            <w:pPr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.90</w:t>
            </w:r>
          </w:p>
        </w:tc>
      </w:tr>
      <w:tr w:rsidR="009B599B" w:rsidRPr="00F5428F" w:rsidTr="001C567C">
        <w:trPr>
          <w:trHeight w:val="149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599B" w:rsidRPr="001C567C" w:rsidRDefault="009B599B" w:rsidP="004B4B12">
            <w:pPr>
              <w:rPr>
                <w:sz w:val="18"/>
                <w:szCs w:val="17"/>
              </w:rPr>
            </w:pPr>
            <w:r w:rsidRPr="001C567C">
              <w:rPr>
                <w:sz w:val="18"/>
                <w:szCs w:val="17"/>
              </w:rPr>
              <w:t xml:space="preserve">Listed items include the </w:t>
            </w:r>
            <w:r>
              <w:rPr>
                <w:sz w:val="18"/>
                <w:szCs w:val="17"/>
              </w:rPr>
              <w:t>library index</w:t>
            </w:r>
            <w:r w:rsidRPr="001C567C">
              <w:rPr>
                <w:sz w:val="18"/>
                <w:szCs w:val="17"/>
              </w:rPr>
              <w:t>,</w:t>
            </w:r>
            <w:r>
              <w:rPr>
                <w:sz w:val="18"/>
                <w:szCs w:val="17"/>
              </w:rPr>
              <w:t xml:space="preserve"> antigen name, number of </w:t>
            </w:r>
            <w:bookmarkStart w:id="0" w:name="_GoBack"/>
            <w:bookmarkEnd w:id="0"/>
            <w:r w:rsidR="005E1C9B">
              <w:rPr>
                <w:sz w:val="18"/>
                <w:szCs w:val="17"/>
              </w:rPr>
              <w:t>heavy chains</w:t>
            </w:r>
            <w:r>
              <w:rPr>
                <w:sz w:val="18"/>
                <w:szCs w:val="17"/>
              </w:rPr>
              <w:t xml:space="preserve"> that can be reliably assigned to a germline V gene</w:t>
            </w:r>
            <w:r w:rsidR="005E1C9B">
              <w:rPr>
                <w:sz w:val="18"/>
                <w:szCs w:val="17"/>
              </w:rPr>
              <w:t xml:space="preserve"> (obtained from step </w:t>
            </w:r>
            <w:r w:rsidR="00813ADD">
              <w:rPr>
                <w:sz w:val="18"/>
                <w:szCs w:val="17"/>
              </w:rPr>
              <w:t>2</w:t>
            </w:r>
            <w:r w:rsidR="005E1C9B">
              <w:rPr>
                <w:sz w:val="18"/>
                <w:szCs w:val="17"/>
              </w:rPr>
              <w:t xml:space="preserve"> of</w:t>
            </w:r>
            <w:r w:rsidR="004B4B12">
              <w:rPr>
                <w:sz w:val="18"/>
                <w:szCs w:val="17"/>
              </w:rPr>
              <w:t xml:space="preserve"> the</w:t>
            </w:r>
            <w:r w:rsidR="005E1C9B">
              <w:rPr>
                <w:sz w:val="18"/>
                <w:szCs w:val="17"/>
              </w:rPr>
              <w:t xml:space="preserve"> pipeline processing)</w:t>
            </w:r>
            <w:r>
              <w:rPr>
                <w:sz w:val="18"/>
                <w:szCs w:val="17"/>
              </w:rPr>
              <w:t>, number of IgG1, IgG2b, IgG2c, IgG3, and IgM sequences, as well as the percentages of IgG and IgM in the total repertoire.</w:t>
            </w:r>
          </w:p>
        </w:tc>
      </w:tr>
    </w:tbl>
    <w:p w:rsidR="00715827" w:rsidRDefault="00715827"/>
    <w:p w:rsidR="008B059B" w:rsidRDefault="008B059B" w:rsidP="006F10C7">
      <w:pPr>
        <w:spacing w:after="200" w:line="276" w:lineRule="auto"/>
      </w:pPr>
    </w:p>
    <w:sectPr w:rsidR="008B05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45E5" w:rsidRDefault="000E45E5" w:rsidP="00715827">
      <w:r>
        <w:separator/>
      </w:r>
    </w:p>
  </w:endnote>
  <w:endnote w:type="continuationSeparator" w:id="0">
    <w:p w:rsidR="000E45E5" w:rsidRDefault="000E45E5" w:rsidP="00715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45E5" w:rsidRDefault="000E45E5" w:rsidP="00715827">
      <w:r>
        <w:separator/>
      </w:r>
    </w:p>
  </w:footnote>
  <w:footnote w:type="continuationSeparator" w:id="0">
    <w:p w:rsidR="000E45E5" w:rsidRDefault="000E45E5" w:rsidP="00715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3963"/>
    <w:rsid w:val="000A4651"/>
    <w:rsid w:val="000E45E5"/>
    <w:rsid w:val="000F5B73"/>
    <w:rsid w:val="00153ABC"/>
    <w:rsid w:val="00181707"/>
    <w:rsid w:val="001C567C"/>
    <w:rsid w:val="0024397D"/>
    <w:rsid w:val="00257B54"/>
    <w:rsid w:val="002F1084"/>
    <w:rsid w:val="0033695F"/>
    <w:rsid w:val="003709FF"/>
    <w:rsid w:val="0040547F"/>
    <w:rsid w:val="004B4B12"/>
    <w:rsid w:val="00513E55"/>
    <w:rsid w:val="005C248E"/>
    <w:rsid w:val="005C4249"/>
    <w:rsid w:val="005E1C9B"/>
    <w:rsid w:val="006E7B49"/>
    <w:rsid w:val="006F10C7"/>
    <w:rsid w:val="00715827"/>
    <w:rsid w:val="00786FDF"/>
    <w:rsid w:val="007D61E1"/>
    <w:rsid w:val="00813ADD"/>
    <w:rsid w:val="00820507"/>
    <w:rsid w:val="00830D02"/>
    <w:rsid w:val="00851070"/>
    <w:rsid w:val="008B059B"/>
    <w:rsid w:val="008F778F"/>
    <w:rsid w:val="00941B9B"/>
    <w:rsid w:val="009A3C93"/>
    <w:rsid w:val="009B599B"/>
    <w:rsid w:val="00B92A9D"/>
    <w:rsid w:val="00C160F6"/>
    <w:rsid w:val="00C43963"/>
    <w:rsid w:val="00C96596"/>
    <w:rsid w:val="00C97A92"/>
    <w:rsid w:val="00CE1EBD"/>
    <w:rsid w:val="00D206EC"/>
    <w:rsid w:val="00D95DC1"/>
    <w:rsid w:val="00DD1E05"/>
    <w:rsid w:val="00E04654"/>
    <w:rsid w:val="00E8491C"/>
    <w:rsid w:val="00EA453E"/>
    <w:rsid w:val="00EF1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8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82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8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82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58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827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8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827"/>
    <w:pPr>
      <w:spacing w:after="0" w:line="240" w:lineRule="auto"/>
    </w:pPr>
    <w:rPr>
      <w:rFonts w:ascii="Times New Roman" w:eastAsia="SimSu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58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5827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158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5827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2155B-00B4-4256-87CD-338A339591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0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hu</dc:creator>
  <cp:keywords/>
  <dc:description/>
  <cp:lastModifiedBy>Jiang Zhu</cp:lastModifiedBy>
  <cp:revision>35</cp:revision>
  <dcterms:created xsi:type="dcterms:W3CDTF">2016-07-11T21:22:00Z</dcterms:created>
  <dcterms:modified xsi:type="dcterms:W3CDTF">2017-01-03T18:22:00Z</dcterms:modified>
</cp:coreProperties>
</file>